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28CC5" w14:textId="77777777" w:rsidR="0044107E" w:rsidRPr="00D46286" w:rsidRDefault="0044107E" w:rsidP="0044107E">
      <w:pPr>
        <w:pStyle w:val="Heading1"/>
      </w:pPr>
      <w:r>
        <w:t>S6 Appendix.</w:t>
      </w:r>
      <w:r w:rsidRPr="00D46286">
        <w:t xml:space="preserve"> </w:t>
      </w:r>
      <w:r>
        <w:rPr>
          <w:iCs/>
        </w:rPr>
        <w:t>Costing</w:t>
      </w:r>
      <w:r w:rsidRPr="00D46286">
        <w:rPr>
          <w:iCs/>
        </w:rPr>
        <w:t xml:space="preserve"> instrument</w:t>
      </w:r>
      <w:r>
        <w:t>:</w:t>
      </w:r>
      <w:r w:rsidRPr="00D46286">
        <w:t xml:space="preserve"> Estimated times per activity</w:t>
      </w:r>
      <w:r>
        <w:t>.</w:t>
      </w:r>
    </w:p>
    <w:tbl>
      <w:tblPr>
        <w:tblStyle w:val="PlainTable2"/>
        <w:tblW w:w="0" w:type="pct"/>
        <w:tblLook w:val="0020" w:firstRow="1" w:lastRow="0" w:firstColumn="0" w:lastColumn="0" w:noHBand="0" w:noVBand="0"/>
        <w:tblCaption w:val="Estimated times per activity from Costing instrument"/>
      </w:tblPr>
      <w:tblGrid>
        <w:gridCol w:w="2292"/>
        <w:gridCol w:w="884"/>
        <w:gridCol w:w="1560"/>
        <w:gridCol w:w="2022"/>
        <w:gridCol w:w="1347"/>
        <w:gridCol w:w="880"/>
      </w:tblGrid>
      <w:tr w:rsidR="0044107E" w:rsidRPr="008E787A" w14:paraId="6BEC566D" w14:textId="77777777" w:rsidTr="00EE3E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FBF5AF3" w14:textId="77777777" w:rsidR="0044107E" w:rsidRPr="008E787A" w:rsidRDefault="0044107E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Activ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B110002" w14:textId="77777777" w:rsidR="0044107E" w:rsidRPr="008E787A" w:rsidRDefault="0044107E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63A1D80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Control (N=2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E8A89FF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Intervention (N=3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3DCD4F3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Total (N=5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9E25BE6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p value</w:t>
            </w:r>
          </w:p>
        </w:tc>
      </w:tr>
      <w:tr w:rsidR="0044107E" w:rsidRPr="008E787A" w14:paraId="4ED4ACE6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4BC8590" w14:textId="77777777" w:rsidR="0044107E" w:rsidRPr="008E787A" w:rsidRDefault="0044107E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Booklet Revie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F5CC9CB" w14:textId="77777777" w:rsidR="0044107E" w:rsidRPr="008E787A" w:rsidRDefault="0044107E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5B63A7A" w14:textId="77777777" w:rsidR="0044107E" w:rsidRPr="008E787A" w:rsidRDefault="0044107E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AEE29F9" w14:textId="77777777" w:rsidR="0044107E" w:rsidRPr="008E787A" w:rsidRDefault="0044107E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DCCEC27" w14:textId="77777777" w:rsidR="0044107E" w:rsidRPr="008E787A" w:rsidRDefault="0044107E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98C84EF" w14:textId="77777777" w:rsidR="0044107E" w:rsidRPr="008E787A" w:rsidRDefault="0044107E" w:rsidP="00EE3E2A">
            <w:pPr>
              <w:spacing w:after="0"/>
              <w:rPr>
                <w:sz w:val="22"/>
                <w:szCs w:val="22"/>
              </w:rPr>
            </w:pPr>
          </w:p>
        </w:tc>
      </w:tr>
      <w:tr w:rsidR="0044107E" w:rsidRPr="008E787A" w14:paraId="32F9FEBE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FF9D8DB" w14:textId="77777777" w:rsidR="0044107E" w:rsidRPr="008E787A" w:rsidRDefault="0044107E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F013994" w14:textId="77777777" w:rsidR="0044107E" w:rsidRPr="008E787A" w:rsidRDefault="0044107E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   Me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D0AAB73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N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D601599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12.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A29589D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12.9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F394431" w14:textId="77777777" w:rsidR="0044107E" w:rsidRPr="008E787A" w:rsidRDefault="0044107E" w:rsidP="00EE3E2A">
            <w:pPr>
              <w:spacing w:after="0"/>
              <w:rPr>
                <w:sz w:val="22"/>
                <w:szCs w:val="22"/>
              </w:rPr>
            </w:pPr>
          </w:p>
        </w:tc>
      </w:tr>
      <w:tr w:rsidR="0044107E" w:rsidRPr="008E787A" w14:paraId="75D0E918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BAE8AED" w14:textId="77777777" w:rsidR="0044107E" w:rsidRPr="008E787A" w:rsidRDefault="0044107E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2148003" w14:textId="77777777" w:rsidR="0044107E" w:rsidRPr="008E787A" w:rsidRDefault="0044107E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   S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77FCBBB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N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CB79A33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7.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AA38B7E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7.5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F2B2901" w14:textId="77777777" w:rsidR="0044107E" w:rsidRPr="008E787A" w:rsidRDefault="0044107E" w:rsidP="00EE3E2A">
            <w:pPr>
              <w:spacing w:after="0"/>
              <w:rPr>
                <w:sz w:val="22"/>
                <w:szCs w:val="22"/>
              </w:rPr>
            </w:pPr>
          </w:p>
        </w:tc>
      </w:tr>
      <w:tr w:rsidR="0044107E" w:rsidRPr="008E787A" w14:paraId="3F624CE4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A8B46D6" w14:textId="77777777" w:rsidR="0044107E" w:rsidRPr="008E787A" w:rsidRDefault="0044107E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C29692A" w14:textId="77777777" w:rsidR="0044107E" w:rsidRPr="008E787A" w:rsidRDefault="0044107E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   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BB45FE6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1CFED45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0CE4D6E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57D34E0" w14:textId="77777777" w:rsidR="0044107E" w:rsidRPr="008E787A" w:rsidRDefault="0044107E" w:rsidP="00EE3E2A">
            <w:pPr>
              <w:spacing w:after="0"/>
              <w:rPr>
                <w:sz w:val="22"/>
                <w:szCs w:val="22"/>
              </w:rPr>
            </w:pPr>
          </w:p>
        </w:tc>
      </w:tr>
      <w:tr w:rsidR="0044107E" w:rsidRPr="008E787A" w14:paraId="1F21FE93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92CA6AA" w14:textId="77777777" w:rsidR="0044107E" w:rsidRPr="008E787A" w:rsidRDefault="0044107E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Checking-i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1028773" w14:textId="77777777" w:rsidR="0044107E" w:rsidRPr="008E787A" w:rsidRDefault="0044107E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9130963" w14:textId="77777777" w:rsidR="0044107E" w:rsidRPr="008E787A" w:rsidRDefault="0044107E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A5C072A" w14:textId="77777777" w:rsidR="0044107E" w:rsidRPr="008E787A" w:rsidRDefault="0044107E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78BA049" w14:textId="77777777" w:rsidR="0044107E" w:rsidRPr="008E787A" w:rsidRDefault="0044107E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290FC0A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0.211</w:t>
            </w:r>
            <w:r w:rsidRPr="008E787A">
              <w:rPr>
                <w:sz w:val="22"/>
                <w:szCs w:val="22"/>
                <w:vertAlign w:val="superscript"/>
              </w:rPr>
              <w:t>1</w:t>
            </w:r>
          </w:p>
        </w:tc>
      </w:tr>
      <w:tr w:rsidR="0044107E" w:rsidRPr="008E787A" w14:paraId="348BA093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630194D" w14:textId="77777777" w:rsidR="0044107E" w:rsidRPr="008E787A" w:rsidRDefault="0044107E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E479F40" w14:textId="77777777" w:rsidR="0044107E" w:rsidRPr="008E787A" w:rsidRDefault="0044107E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   Me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CB532E5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4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E6E2A19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2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351CFB0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3.3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49934CD" w14:textId="77777777" w:rsidR="0044107E" w:rsidRPr="008E787A" w:rsidRDefault="0044107E" w:rsidP="00EE3E2A">
            <w:pPr>
              <w:spacing w:after="0"/>
              <w:rPr>
                <w:sz w:val="22"/>
                <w:szCs w:val="22"/>
              </w:rPr>
            </w:pPr>
          </w:p>
        </w:tc>
      </w:tr>
      <w:tr w:rsidR="0044107E" w:rsidRPr="008E787A" w14:paraId="234EFA05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B9BFACC" w14:textId="77777777" w:rsidR="0044107E" w:rsidRPr="008E787A" w:rsidRDefault="0044107E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9F14451" w14:textId="77777777" w:rsidR="0044107E" w:rsidRPr="008E787A" w:rsidRDefault="0044107E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   S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7D6B9F6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2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3A8C060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1.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BE8EA95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1.9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17C2973" w14:textId="77777777" w:rsidR="0044107E" w:rsidRPr="008E787A" w:rsidRDefault="0044107E" w:rsidP="00EE3E2A">
            <w:pPr>
              <w:spacing w:after="0"/>
              <w:rPr>
                <w:sz w:val="22"/>
                <w:szCs w:val="22"/>
              </w:rPr>
            </w:pPr>
          </w:p>
        </w:tc>
      </w:tr>
      <w:tr w:rsidR="0044107E" w:rsidRPr="008E787A" w14:paraId="6349D6B9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7DA521B" w14:textId="77777777" w:rsidR="0044107E" w:rsidRPr="008E787A" w:rsidRDefault="0044107E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D8CA9CD" w14:textId="77777777" w:rsidR="0044107E" w:rsidRPr="008E787A" w:rsidRDefault="0044107E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   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85B0F11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85DC0BC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FB7EA07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D99E098" w14:textId="77777777" w:rsidR="0044107E" w:rsidRPr="008E787A" w:rsidRDefault="0044107E" w:rsidP="00EE3E2A">
            <w:pPr>
              <w:spacing w:after="0"/>
              <w:rPr>
                <w:sz w:val="22"/>
                <w:szCs w:val="22"/>
              </w:rPr>
            </w:pPr>
          </w:p>
        </w:tc>
      </w:tr>
      <w:tr w:rsidR="0044107E" w:rsidRPr="008E787A" w14:paraId="1A3D3F16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2BF5731" w14:textId="77777777" w:rsidR="0044107E" w:rsidRPr="008E787A" w:rsidRDefault="0044107E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Counsel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180C06E" w14:textId="77777777" w:rsidR="0044107E" w:rsidRPr="008E787A" w:rsidRDefault="0044107E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362F654" w14:textId="77777777" w:rsidR="0044107E" w:rsidRPr="008E787A" w:rsidRDefault="0044107E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690E176" w14:textId="77777777" w:rsidR="0044107E" w:rsidRPr="008E787A" w:rsidRDefault="0044107E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F2649C0" w14:textId="77777777" w:rsidR="0044107E" w:rsidRPr="008E787A" w:rsidRDefault="0044107E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AE83B71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0.747</w:t>
            </w:r>
            <w:r w:rsidRPr="008E787A">
              <w:rPr>
                <w:sz w:val="22"/>
                <w:szCs w:val="22"/>
                <w:vertAlign w:val="superscript"/>
              </w:rPr>
              <w:t>1</w:t>
            </w:r>
          </w:p>
        </w:tc>
      </w:tr>
      <w:tr w:rsidR="0044107E" w:rsidRPr="008E787A" w14:paraId="011BB779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AA9EB16" w14:textId="77777777" w:rsidR="0044107E" w:rsidRPr="008E787A" w:rsidRDefault="0044107E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3AC7865" w14:textId="77777777" w:rsidR="0044107E" w:rsidRPr="008E787A" w:rsidRDefault="0044107E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   Me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A938685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15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89C6F42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18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4653A1A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16.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A72CC7D" w14:textId="77777777" w:rsidR="0044107E" w:rsidRPr="008E787A" w:rsidRDefault="0044107E" w:rsidP="00EE3E2A">
            <w:pPr>
              <w:spacing w:after="0"/>
              <w:rPr>
                <w:sz w:val="22"/>
                <w:szCs w:val="22"/>
              </w:rPr>
            </w:pPr>
          </w:p>
        </w:tc>
      </w:tr>
      <w:tr w:rsidR="0044107E" w:rsidRPr="008E787A" w14:paraId="6E14D383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F5A4B31" w14:textId="77777777" w:rsidR="0044107E" w:rsidRPr="008E787A" w:rsidRDefault="0044107E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6034D0C" w14:textId="77777777" w:rsidR="0044107E" w:rsidRPr="008E787A" w:rsidRDefault="0044107E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   S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7AFBE2F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7.0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C1FD3C3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13.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C0BACA5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9.7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6EAF063" w14:textId="77777777" w:rsidR="0044107E" w:rsidRPr="008E787A" w:rsidRDefault="0044107E" w:rsidP="00EE3E2A">
            <w:pPr>
              <w:spacing w:after="0"/>
              <w:rPr>
                <w:sz w:val="22"/>
                <w:szCs w:val="22"/>
              </w:rPr>
            </w:pPr>
          </w:p>
        </w:tc>
      </w:tr>
      <w:tr w:rsidR="0044107E" w:rsidRPr="008E787A" w14:paraId="3278D9BB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00348B8" w14:textId="77777777" w:rsidR="0044107E" w:rsidRPr="008E787A" w:rsidRDefault="0044107E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90985B3" w14:textId="77777777" w:rsidR="0044107E" w:rsidRPr="008E787A" w:rsidRDefault="0044107E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   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D5AE91C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3ADC325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C243277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3B0D8C6" w14:textId="77777777" w:rsidR="0044107E" w:rsidRPr="008E787A" w:rsidRDefault="0044107E" w:rsidP="00EE3E2A">
            <w:pPr>
              <w:spacing w:after="0"/>
              <w:rPr>
                <w:sz w:val="22"/>
                <w:szCs w:val="22"/>
              </w:rPr>
            </w:pPr>
          </w:p>
        </w:tc>
      </w:tr>
      <w:tr w:rsidR="0044107E" w:rsidRPr="008E787A" w14:paraId="3B38E18E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1459E71" w14:textId="77777777" w:rsidR="0044107E" w:rsidRPr="008E787A" w:rsidRDefault="0044107E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Overall Assessme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6DC4824" w14:textId="77777777" w:rsidR="0044107E" w:rsidRPr="008E787A" w:rsidRDefault="0044107E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BC866EC" w14:textId="77777777" w:rsidR="0044107E" w:rsidRPr="008E787A" w:rsidRDefault="0044107E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221170C" w14:textId="77777777" w:rsidR="0044107E" w:rsidRPr="008E787A" w:rsidRDefault="0044107E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A7DDA62" w14:textId="77777777" w:rsidR="0044107E" w:rsidRPr="008E787A" w:rsidRDefault="0044107E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92FD630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0.707</w:t>
            </w:r>
            <w:r w:rsidRPr="008E787A">
              <w:rPr>
                <w:sz w:val="22"/>
                <w:szCs w:val="22"/>
                <w:vertAlign w:val="superscript"/>
              </w:rPr>
              <w:t>1</w:t>
            </w:r>
          </w:p>
        </w:tc>
      </w:tr>
      <w:tr w:rsidR="0044107E" w:rsidRPr="008E787A" w14:paraId="39213479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031D0A4" w14:textId="77777777" w:rsidR="0044107E" w:rsidRPr="008E787A" w:rsidRDefault="0044107E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21DE510" w14:textId="77777777" w:rsidR="0044107E" w:rsidRPr="008E787A" w:rsidRDefault="0044107E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   Me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FE98D93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12.3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DE9166C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10.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20DF4CA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11.4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C74D521" w14:textId="77777777" w:rsidR="0044107E" w:rsidRPr="008E787A" w:rsidRDefault="0044107E" w:rsidP="00EE3E2A">
            <w:pPr>
              <w:spacing w:after="0"/>
              <w:rPr>
                <w:sz w:val="22"/>
                <w:szCs w:val="22"/>
              </w:rPr>
            </w:pPr>
          </w:p>
        </w:tc>
      </w:tr>
      <w:tr w:rsidR="0044107E" w:rsidRPr="008E787A" w14:paraId="0CBD2CF5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9E6C57F" w14:textId="77777777" w:rsidR="0044107E" w:rsidRPr="008E787A" w:rsidRDefault="0044107E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533742D" w14:textId="77777777" w:rsidR="0044107E" w:rsidRPr="008E787A" w:rsidRDefault="0044107E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   S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1FCB06D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5.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609036A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6.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2D4CDBA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5.6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8E538B3" w14:textId="77777777" w:rsidR="0044107E" w:rsidRPr="008E787A" w:rsidRDefault="0044107E" w:rsidP="00EE3E2A">
            <w:pPr>
              <w:spacing w:after="0"/>
              <w:rPr>
                <w:sz w:val="22"/>
                <w:szCs w:val="22"/>
              </w:rPr>
            </w:pPr>
          </w:p>
        </w:tc>
      </w:tr>
      <w:tr w:rsidR="0044107E" w:rsidRPr="008E787A" w14:paraId="0ADDF7F0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0726548" w14:textId="77777777" w:rsidR="0044107E" w:rsidRPr="008E787A" w:rsidRDefault="0044107E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FA4506D" w14:textId="77777777" w:rsidR="0044107E" w:rsidRPr="008E787A" w:rsidRDefault="0044107E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   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DAE3432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F1550C2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FC80035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6BCFA60" w14:textId="77777777" w:rsidR="0044107E" w:rsidRPr="008E787A" w:rsidRDefault="0044107E" w:rsidP="00EE3E2A">
            <w:pPr>
              <w:spacing w:after="0"/>
              <w:rPr>
                <w:sz w:val="22"/>
                <w:szCs w:val="22"/>
              </w:rPr>
            </w:pPr>
          </w:p>
        </w:tc>
      </w:tr>
      <w:tr w:rsidR="0044107E" w:rsidRPr="008E787A" w14:paraId="453071F8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07D7B79" w14:textId="77777777" w:rsidR="0044107E" w:rsidRPr="008E787A" w:rsidRDefault="0044107E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Prescription dispens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8F676CB" w14:textId="77777777" w:rsidR="0044107E" w:rsidRPr="008E787A" w:rsidRDefault="0044107E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2383F89" w14:textId="77777777" w:rsidR="0044107E" w:rsidRPr="008E787A" w:rsidRDefault="0044107E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2EA3E64" w14:textId="77777777" w:rsidR="0044107E" w:rsidRPr="008E787A" w:rsidRDefault="0044107E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F685113" w14:textId="77777777" w:rsidR="0044107E" w:rsidRPr="008E787A" w:rsidRDefault="0044107E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FFB426E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0.317</w:t>
            </w:r>
            <w:r w:rsidRPr="008E787A">
              <w:rPr>
                <w:sz w:val="22"/>
                <w:szCs w:val="22"/>
                <w:vertAlign w:val="superscript"/>
              </w:rPr>
              <w:t>1</w:t>
            </w:r>
          </w:p>
        </w:tc>
      </w:tr>
      <w:tr w:rsidR="0044107E" w:rsidRPr="008E787A" w14:paraId="6596B865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E91022B" w14:textId="77777777" w:rsidR="0044107E" w:rsidRPr="008E787A" w:rsidRDefault="0044107E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C0D2BF9" w14:textId="77777777" w:rsidR="0044107E" w:rsidRPr="008E787A" w:rsidRDefault="0044107E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   Me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05CCF24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5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3837031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1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473F905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8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024F9FA" w14:textId="77777777" w:rsidR="0044107E" w:rsidRPr="008E787A" w:rsidRDefault="0044107E" w:rsidP="00EE3E2A">
            <w:pPr>
              <w:spacing w:after="0"/>
              <w:rPr>
                <w:sz w:val="22"/>
                <w:szCs w:val="22"/>
              </w:rPr>
            </w:pPr>
          </w:p>
        </w:tc>
      </w:tr>
      <w:tr w:rsidR="0044107E" w:rsidRPr="008E787A" w14:paraId="39434C15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22CECF5" w14:textId="77777777" w:rsidR="0044107E" w:rsidRPr="008E787A" w:rsidRDefault="0044107E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08B4CEA" w14:textId="77777777" w:rsidR="0044107E" w:rsidRPr="008E787A" w:rsidRDefault="0044107E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   S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B12AC03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N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65DC470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645ABE4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4.2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9E0344D" w14:textId="77777777" w:rsidR="0044107E" w:rsidRPr="008E787A" w:rsidRDefault="0044107E" w:rsidP="00EE3E2A">
            <w:pPr>
              <w:spacing w:after="0"/>
              <w:rPr>
                <w:sz w:val="22"/>
                <w:szCs w:val="22"/>
              </w:rPr>
            </w:pPr>
          </w:p>
        </w:tc>
      </w:tr>
      <w:tr w:rsidR="0044107E" w:rsidRPr="008E787A" w14:paraId="3E1BC216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5CAA0DC" w14:textId="77777777" w:rsidR="0044107E" w:rsidRPr="008E787A" w:rsidRDefault="0044107E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98A12F5" w14:textId="77777777" w:rsidR="0044107E" w:rsidRPr="008E787A" w:rsidRDefault="0044107E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   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105FE39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DF6938B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787163D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46CD45C" w14:textId="77777777" w:rsidR="0044107E" w:rsidRPr="008E787A" w:rsidRDefault="0044107E" w:rsidP="00EE3E2A">
            <w:pPr>
              <w:spacing w:after="0"/>
              <w:rPr>
                <w:sz w:val="22"/>
                <w:szCs w:val="22"/>
              </w:rPr>
            </w:pPr>
          </w:p>
        </w:tc>
      </w:tr>
      <w:tr w:rsidR="0044107E" w:rsidRPr="008E787A" w14:paraId="4F3E655F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9F198B6" w14:textId="77777777" w:rsidR="0044107E" w:rsidRPr="008E787A" w:rsidRDefault="0044107E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Tria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47C6C56" w14:textId="77777777" w:rsidR="0044107E" w:rsidRPr="008E787A" w:rsidRDefault="0044107E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4550080" w14:textId="77777777" w:rsidR="0044107E" w:rsidRPr="008E787A" w:rsidRDefault="0044107E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C00FF80" w14:textId="77777777" w:rsidR="0044107E" w:rsidRPr="008E787A" w:rsidRDefault="0044107E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D56928A" w14:textId="77777777" w:rsidR="0044107E" w:rsidRPr="008E787A" w:rsidRDefault="0044107E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D408516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0.235</w:t>
            </w:r>
            <w:r w:rsidRPr="008E787A">
              <w:rPr>
                <w:sz w:val="22"/>
                <w:szCs w:val="22"/>
                <w:vertAlign w:val="superscript"/>
              </w:rPr>
              <w:t>1</w:t>
            </w:r>
          </w:p>
        </w:tc>
      </w:tr>
      <w:tr w:rsidR="0044107E" w:rsidRPr="008E787A" w14:paraId="56F744CB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7C3D92F" w14:textId="77777777" w:rsidR="0044107E" w:rsidRPr="008E787A" w:rsidRDefault="0044107E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F6FBA97" w14:textId="77777777" w:rsidR="0044107E" w:rsidRPr="008E787A" w:rsidRDefault="0044107E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   Me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C55F685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8.3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8DF009E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5.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E277F00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6.3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C3FCF0F" w14:textId="77777777" w:rsidR="0044107E" w:rsidRPr="008E787A" w:rsidRDefault="0044107E" w:rsidP="00EE3E2A">
            <w:pPr>
              <w:spacing w:after="0"/>
              <w:rPr>
                <w:sz w:val="22"/>
                <w:szCs w:val="22"/>
              </w:rPr>
            </w:pPr>
          </w:p>
        </w:tc>
      </w:tr>
      <w:tr w:rsidR="0044107E" w:rsidRPr="008E787A" w14:paraId="79A4B92A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717117C" w14:textId="77777777" w:rsidR="0044107E" w:rsidRPr="008E787A" w:rsidRDefault="0044107E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B06B7E8" w14:textId="77777777" w:rsidR="0044107E" w:rsidRPr="008E787A" w:rsidRDefault="0044107E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   S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BCA34C5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3.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7573C37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3.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8ADCADE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3.6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E4C8C07" w14:textId="77777777" w:rsidR="0044107E" w:rsidRPr="008E787A" w:rsidRDefault="0044107E" w:rsidP="00EE3E2A">
            <w:pPr>
              <w:spacing w:after="0"/>
              <w:rPr>
                <w:sz w:val="22"/>
                <w:szCs w:val="22"/>
              </w:rPr>
            </w:pPr>
          </w:p>
        </w:tc>
      </w:tr>
      <w:tr w:rsidR="0044107E" w:rsidRPr="008E787A" w14:paraId="4DE72B37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F606B2E" w14:textId="77777777" w:rsidR="0044107E" w:rsidRPr="008E787A" w:rsidRDefault="0044107E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0FCA557" w14:textId="77777777" w:rsidR="0044107E" w:rsidRPr="008E787A" w:rsidRDefault="0044107E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   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75FEE72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64B5E5D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46FCC2F" w14:textId="77777777" w:rsidR="0044107E" w:rsidRPr="008E787A" w:rsidRDefault="0044107E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FF8FBF8" w14:textId="77777777" w:rsidR="0044107E" w:rsidRPr="008E787A" w:rsidRDefault="0044107E" w:rsidP="00EE3E2A">
            <w:pPr>
              <w:spacing w:after="0"/>
              <w:rPr>
                <w:sz w:val="22"/>
                <w:szCs w:val="22"/>
              </w:rPr>
            </w:pPr>
          </w:p>
        </w:tc>
      </w:tr>
    </w:tbl>
    <w:p w14:paraId="3871B9D1" w14:textId="77777777" w:rsidR="0044107E" w:rsidRPr="00710FB4" w:rsidRDefault="0044107E" w:rsidP="0044107E">
      <w:pPr>
        <w:pStyle w:val="Compact"/>
        <w:spacing w:before="0" w:after="0" w:line="360" w:lineRule="auto"/>
        <w:rPr>
          <w:sz w:val="18"/>
          <w:szCs w:val="18"/>
        </w:rPr>
      </w:pPr>
      <w:r w:rsidRPr="00710FB4">
        <w:rPr>
          <w:sz w:val="18"/>
          <w:szCs w:val="18"/>
          <w:vertAlign w:val="superscript"/>
        </w:rPr>
        <w:t>1</w:t>
      </w:r>
      <w:r w:rsidRPr="00710FB4">
        <w:rPr>
          <w:sz w:val="18"/>
          <w:szCs w:val="18"/>
        </w:rPr>
        <w:t>Kruskal-Wallis rank sum test</w:t>
      </w:r>
    </w:p>
    <w:p w14:paraId="7DF262C9" w14:textId="77777777" w:rsidR="0044107E" w:rsidRDefault="0044107E" w:rsidP="0044107E">
      <w:pPr>
        <w:spacing w:after="160" w:line="259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712B9782" w14:textId="3F990230" w:rsidR="0013363E" w:rsidRPr="0044107E" w:rsidRDefault="008F5CAB" w:rsidP="0044107E">
      <w:r w:rsidRPr="0044107E">
        <w:lastRenderedPageBreak/>
        <w:t xml:space="preserve"> </w:t>
      </w:r>
    </w:p>
    <w:sectPr w:rsidR="0013363E" w:rsidRPr="004410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5055CD"/>
    <w:multiLevelType w:val="hybridMultilevel"/>
    <w:tmpl w:val="022CC0F4"/>
    <w:lvl w:ilvl="0" w:tplc="83142634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18785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CAB"/>
    <w:rsid w:val="00050BBA"/>
    <w:rsid w:val="00127972"/>
    <w:rsid w:val="0013363E"/>
    <w:rsid w:val="0044107E"/>
    <w:rsid w:val="006F1A0F"/>
    <w:rsid w:val="008F5CAB"/>
    <w:rsid w:val="00913CD0"/>
    <w:rsid w:val="00B038F2"/>
    <w:rsid w:val="00BA7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2FA75"/>
  <w15:chartTrackingRefBased/>
  <w15:docId w15:val="{1FD34C60-2B75-4B04-83EF-4268750F9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591"/>
    <w:pPr>
      <w:spacing w:after="20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8F5CAB"/>
    <w:pPr>
      <w:keepNext/>
      <w:keepLines/>
      <w:spacing w:after="0" w:line="360" w:lineRule="auto"/>
      <w:outlineLvl w:val="0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5CAB"/>
    <w:rPr>
      <w:rFonts w:asciiTheme="majorHAnsi" w:eastAsiaTheme="majorEastAsia" w:hAnsiTheme="majorHAnsi" w:cstheme="majorBidi"/>
      <w:b/>
      <w:bCs/>
      <w:kern w:val="0"/>
      <w14:ligatures w14:val="none"/>
    </w:rPr>
  </w:style>
  <w:style w:type="paragraph" w:styleId="BodyText">
    <w:name w:val="Body Text"/>
    <w:basedOn w:val="Normal"/>
    <w:link w:val="BodyTextChar"/>
    <w:qFormat/>
    <w:rsid w:val="008F5CAB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8F5CAB"/>
    <w:rPr>
      <w:kern w:val="0"/>
      <w:sz w:val="24"/>
      <w:szCs w:val="24"/>
      <w14:ligatures w14:val="none"/>
    </w:rPr>
  </w:style>
  <w:style w:type="paragraph" w:customStyle="1" w:styleId="Compact">
    <w:name w:val="Compact"/>
    <w:basedOn w:val="BodyText"/>
    <w:qFormat/>
    <w:rsid w:val="00BA7591"/>
    <w:pPr>
      <w:spacing w:before="36" w:after="36"/>
    </w:pPr>
  </w:style>
  <w:style w:type="table" w:customStyle="1" w:styleId="Table">
    <w:name w:val="Table"/>
    <w:semiHidden/>
    <w:unhideWhenUsed/>
    <w:qFormat/>
    <w:rsid w:val="00BA7591"/>
    <w:pPr>
      <w:spacing w:after="200" w:line="240" w:lineRule="auto"/>
    </w:pPr>
    <w:rPr>
      <w:kern w:val="0"/>
      <w:sz w:val="24"/>
      <w:szCs w:val="24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Caption"/>
    <w:rsid w:val="006F1A0F"/>
  </w:style>
  <w:style w:type="table" w:styleId="TableGrid">
    <w:name w:val="Table Grid"/>
    <w:basedOn w:val="TableNormal"/>
    <w:uiPriority w:val="39"/>
    <w:rsid w:val="006F1A0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6F1A0F"/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B038F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Martin SALDARRIAGA BARRON</dc:creator>
  <cp:keywords/>
  <dc:description/>
  <cp:lastModifiedBy>Enrique Martin SALDARRIAGA BARRON</cp:lastModifiedBy>
  <cp:revision>2</cp:revision>
  <dcterms:created xsi:type="dcterms:W3CDTF">2024-01-02T23:34:00Z</dcterms:created>
  <dcterms:modified xsi:type="dcterms:W3CDTF">2024-01-02T23:34:00Z</dcterms:modified>
</cp:coreProperties>
</file>